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7AFB" w:rsidRDefault="00673A0F">
      <w:r>
        <w:rPr>
          <w:rFonts w:hint="eastAsia"/>
        </w:rPr>
        <w:t>CD4</w:t>
      </w:r>
      <w:r>
        <w:rPr>
          <w:rFonts w:hint="eastAsia"/>
        </w:rPr>
        <w:t xml:space="preserve">　</w:t>
      </w:r>
    </w:p>
    <w:p w:rsidR="00673A0F" w:rsidRDefault="00673A0F"/>
    <w:p w:rsidR="00673A0F" w:rsidRDefault="00673A0F">
      <w:r>
        <w:rPr>
          <w:rFonts w:hint="eastAsia"/>
        </w:rPr>
        <w:t>#183:</w:t>
      </w:r>
      <w:r>
        <w:t xml:space="preserve">  </w:t>
      </w:r>
      <w:r>
        <w:rPr>
          <w:rFonts w:hint="eastAsia"/>
        </w:rPr>
        <w:t>4+2+1</w:t>
      </w:r>
      <w:r>
        <w:t>=7</w:t>
      </w:r>
      <w:r w:rsidR="00257472">
        <w:tab/>
      </w:r>
      <w:r w:rsidR="00257472">
        <w:tab/>
        <w:t>2.33</w:t>
      </w:r>
    </w:p>
    <w:p w:rsidR="00673A0F" w:rsidRDefault="00673A0F">
      <w:r>
        <w:rPr>
          <w:rFonts w:hint="eastAsia"/>
        </w:rPr>
        <w:t xml:space="preserve">#187:  </w:t>
      </w:r>
      <w:r>
        <w:t>82</w:t>
      </w:r>
      <w:r>
        <w:rPr>
          <w:rFonts w:hint="eastAsia"/>
        </w:rPr>
        <w:t>+</w:t>
      </w:r>
      <w:r w:rsidR="009407E6">
        <w:rPr>
          <w:rFonts w:hint="eastAsia"/>
        </w:rPr>
        <w:t>55</w:t>
      </w:r>
      <w:r w:rsidR="009407E6">
        <w:t>+23=</w:t>
      </w:r>
      <w:r w:rsidR="000D1E77">
        <w:t>160</w:t>
      </w:r>
      <w:r w:rsidR="00257472">
        <w:tab/>
        <w:t>53.33</w:t>
      </w:r>
    </w:p>
    <w:p w:rsidR="000D1E77" w:rsidRDefault="000D1E77">
      <w:r>
        <w:t>#191:  31+8+6=45</w:t>
      </w:r>
      <w:r w:rsidR="00257472">
        <w:tab/>
        <w:t>15</w:t>
      </w:r>
    </w:p>
    <w:p w:rsidR="000D1E77" w:rsidRDefault="000D1E77">
      <w:r>
        <w:t>#192:  68</w:t>
      </w:r>
      <w:r w:rsidR="00970416">
        <w:t>+32+27=127</w:t>
      </w:r>
      <w:r w:rsidR="00257472">
        <w:tab/>
        <w:t>42.33</w:t>
      </w:r>
    </w:p>
    <w:p w:rsidR="00970416" w:rsidRDefault="00970416">
      <w:r>
        <w:t>#198:  39+35+40=114</w:t>
      </w:r>
      <w:r w:rsidR="00257472">
        <w:tab/>
        <w:t>38</w:t>
      </w:r>
    </w:p>
    <w:p w:rsidR="00970416" w:rsidRDefault="00970416">
      <w:r>
        <w:t>#200:  39+25+16=</w:t>
      </w:r>
      <w:r w:rsidR="00257472">
        <w:t>80</w:t>
      </w:r>
      <w:r w:rsidR="00257472">
        <w:tab/>
        <w:t>26.67</w:t>
      </w:r>
    </w:p>
    <w:p w:rsidR="008F6757" w:rsidRDefault="008F6757"/>
    <w:p w:rsidR="008F6757" w:rsidRDefault="00C87876">
      <w:r>
        <w:rPr>
          <w:rFonts w:hint="eastAsia"/>
        </w:rPr>
        <w:t>Mean</w:t>
      </w:r>
      <w:r w:rsidR="008F6757">
        <w:rPr>
          <w:rFonts w:hint="eastAsia"/>
        </w:rPr>
        <w:t>：</w:t>
      </w:r>
    </w:p>
    <w:p w:rsidR="008F6757" w:rsidRDefault="008F6757" w:rsidP="008F6757">
      <w:r>
        <w:rPr>
          <w:rFonts w:hint="eastAsia"/>
        </w:rPr>
        <w:t>Control lip</w:t>
      </w:r>
      <w:r>
        <w:rPr>
          <w:rFonts w:hint="eastAsia"/>
        </w:rPr>
        <w:tab/>
        <w:t>23.55</w:t>
      </w:r>
      <w:r>
        <w:t xml:space="preserve"> cells/HPF</w:t>
      </w:r>
    </w:p>
    <w:p w:rsidR="008F6757" w:rsidRDefault="008F6757" w:rsidP="008F6757">
      <w:r>
        <w:t>Keto lip</w:t>
      </w:r>
      <w:r>
        <w:tab/>
      </w:r>
      <w:r>
        <w:tab/>
        <w:t>35.67 cells/HPF</w:t>
      </w:r>
    </w:p>
    <w:p w:rsidR="008F6757" w:rsidRPr="008F6757" w:rsidRDefault="008F6757"/>
    <w:p w:rsidR="00257472" w:rsidRDefault="008F6757">
      <w:r w:rsidRPr="008F6757">
        <w:rPr>
          <w:noProof/>
        </w:rPr>
        <w:drawing>
          <wp:inline distT="0" distB="0" distL="0" distR="0" wp14:anchorId="15E8B7E0" wp14:editId="68031C0B">
            <wp:extent cx="2667137" cy="1911448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67137" cy="1911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6757" w:rsidRDefault="008F6757">
      <w:r>
        <w:rPr>
          <w:rFonts w:hint="eastAsia"/>
        </w:rPr>
        <w:t>t</w:t>
      </w:r>
      <w:r w:rsidR="00C87876">
        <w:rPr>
          <w:rFonts w:hint="eastAsia"/>
        </w:rPr>
        <w:t>-</w:t>
      </w:r>
      <w:proofErr w:type="spellStart"/>
      <w:r w:rsidR="00C87876">
        <w:rPr>
          <w:rFonts w:hint="eastAsia"/>
        </w:rPr>
        <w:t>statitical</w:t>
      </w:r>
      <w:proofErr w:type="spellEnd"/>
      <w:r w:rsidR="00C87876">
        <w:rPr>
          <w:rFonts w:hint="eastAsia"/>
        </w:rPr>
        <w:t xml:space="preserve"> analysis</w:t>
      </w:r>
      <w:r>
        <w:rPr>
          <w:rFonts w:hint="eastAsia"/>
        </w:rPr>
        <w:t xml:space="preserve">　</w:t>
      </w:r>
    </w:p>
    <w:p w:rsidR="008F6757" w:rsidRDefault="008F6757">
      <w:r w:rsidRPr="008F6757">
        <w:rPr>
          <w:noProof/>
        </w:rPr>
        <w:drawing>
          <wp:inline distT="0" distB="0" distL="0" distR="0" wp14:anchorId="49FE0EE9" wp14:editId="2BB44BFD">
            <wp:extent cx="2667137" cy="1911448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67137" cy="1911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7472" w:rsidRDefault="00C87876">
      <w:r>
        <w:t>N</w:t>
      </w:r>
      <w:r>
        <w:rPr>
          <w:rFonts w:hint="eastAsia"/>
        </w:rPr>
        <w:t>on-parametric analysis</w:t>
      </w:r>
      <w:r w:rsidR="008F6757">
        <w:rPr>
          <w:rFonts w:hint="eastAsia"/>
        </w:rPr>
        <w:t xml:space="preserve">　（</w:t>
      </w:r>
      <w:r w:rsidRPr="00C87876">
        <w:t>Chi-square test</w:t>
      </w:r>
      <w:r w:rsidR="008F6757">
        <w:rPr>
          <w:rFonts w:hint="eastAsia"/>
        </w:rPr>
        <w:t xml:space="preserve">）　</w:t>
      </w:r>
      <w:r w:rsidR="008F6757">
        <w:rPr>
          <w:rFonts w:hint="eastAsia"/>
        </w:rPr>
        <w:t>p=0.0849</w:t>
      </w:r>
    </w:p>
    <w:p w:rsidR="008F6757" w:rsidRDefault="008F6757"/>
    <w:p w:rsidR="00257472" w:rsidRDefault="00257472">
      <w:r>
        <w:t>CD8</w:t>
      </w:r>
    </w:p>
    <w:p w:rsidR="00257472" w:rsidRDefault="00257472">
      <w:r>
        <w:t>#183:  3+1+3=7</w:t>
      </w:r>
      <w:r>
        <w:tab/>
      </w:r>
      <w:r>
        <w:tab/>
      </w:r>
      <w:r w:rsidR="009853B8">
        <w:t>2.33</w:t>
      </w:r>
    </w:p>
    <w:p w:rsidR="00257472" w:rsidRDefault="00257472">
      <w:r>
        <w:lastRenderedPageBreak/>
        <w:t>#187:  60+48+6=114</w:t>
      </w:r>
      <w:r>
        <w:tab/>
        <w:t>38</w:t>
      </w:r>
    </w:p>
    <w:p w:rsidR="000D1E77" w:rsidRDefault="009853B8">
      <w:r>
        <w:t>#191:  19+10+4=33</w:t>
      </w:r>
      <w:r>
        <w:tab/>
        <w:t>11</w:t>
      </w:r>
    </w:p>
    <w:p w:rsidR="009853B8" w:rsidRDefault="009853B8">
      <w:r>
        <w:t>#192:  104+90+55=249</w:t>
      </w:r>
      <w:r>
        <w:tab/>
        <w:t>83</w:t>
      </w:r>
    </w:p>
    <w:p w:rsidR="009853B8" w:rsidRDefault="009853B8">
      <w:r>
        <w:t>#198:  28+58+29=</w:t>
      </w:r>
      <w:r w:rsidR="00DE7B66">
        <w:t>115</w:t>
      </w:r>
      <w:r w:rsidR="00DE7B66">
        <w:tab/>
        <w:t>38.33</w:t>
      </w:r>
    </w:p>
    <w:p w:rsidR="00DE7B66" w:rsidRDefault="00DE7B66">
      <w:r>
        <w:t>#200:  38+25+24=87</w:t>
      </w:r>
      <w:r>
        <w:tab/>
        <w:t>29</w:t>
      </w:r>
    </w:p>
    <w:p w:rsidR="008F6757" w:rsidRDefault="008F6757" w:rsidP="008F6757"/>
    <w:p w:rsidR="008F6757" w:rsidRDefault="00C87876" w:rsidP="008F6757">
      <w:r>
        <w:rPr>
          <w:rFonts w:hint="eastAsia"/>
        </w:rPr>
        <w:t>Mean</w:t>
      </w:r>
      <w:r w:rsidR="008F6757">
        <w:rPr>
          <w:rFonts w:hint="eastAsia"/>
        </w:rPr>
        <w:t>：</w:t>
      </w:r>
    </w:p>
    <w:p w:rsidR="008F6757" w:rsidRDefault="008F6757" w:rsidP="008F6757">
      <w:r>
        <w:rPr>
          <w:rFonts w:hint="eastAsia"/>
        </w:rPr>
        <w:t>Control lip</w:t>
      </w:r>
      <w:r>
        <w:rPr>
          <w:rFonts w:hint="eastAsia"/>
        </w:rPr>
        <w:tab/>
        <w:t>17.11</w:t>
      </w:r>
      <w:r>
        <w:t xml:space="preserve"> </w:t>
      </w:r>
      <w:r>
        <w:rPr>
          <w:rFonts w:hint="eastAsia"/>
        </w:rPr>
        <w:t>cells</w:t>
      </w:r>
      <w:r>
        <w:t>/HPF</w:t>
      </w:r>
    </w:p>
    <w:p w:rsidR="008F6757" w:rsidRDefault="008F6757" w:rsidP="008F6757">
      <w:r>
        <w:t>Keto lip</w:t>
      </w:r>
      <w:r>
        <w:tab/>
      </w:r>
      <w:r>
        <w:tab/>
        <w:t>50.11 cells/HPF</w:t>
      </w:r>
    </w:p>
    <w:p w:rsidR="008F6757" w:rsidRDefault="008F6757"/>
    <w:p w:rsidR="000D1E77" w:rsidRDefault="008F6757">
      <w:r w:rsidRPr="008F6757">
        <w:rPr>
          <w:noProof/>
        </w:rPr>
        <w:drawing>
          <wp:inline distT="0" distB="0" distL="0" distR="0" wp14:anchorId="49829D87" wp14:editId="74A16C67">
            <wp:extent cx="2717940" cy="1911448"/>
            <wp:effectExtent l="0" t="0" r="635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17940" cy="1911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6757" w:rsidRDefault="00C87876" w:rsidP="008F6757">
      <w:r w:rsidRPr="00C87876">
        <w:rPr>
          <w:rFonts w:hint="eastAsia"/>
        </w:rPr>
        <w:t>Non-parametric analysis</w:t>
      </w:r>
      <w:r w:rsidRPr="00C87876">
        <w:rPr>
          <w:rFonts w:hint="eastAsia"/>
        </w:rPr>
        <w:t xml:space="preserve">　（</w:t>
      </w:r>
      <w:r w:rsidRPr="00C87876">
        <w:rPr>
          <w:rFonts w:hint="eastAsia"/>
        </w:rPr>
        <w:t>Chi-square test</w:t>
      </w:r>
      <w:r w:rsidRPr="00C87876">
        <w:rPr>
          <w:rFonts w:hint="eastAsia"/>
        </w:rPr>
        <w:t>）</w:t>
      </w:r>
      <w:bookmarkStart w:id="0" w:name="_GoBack"/>
      <w:bookmarkEnd w:id="0"/>
      <w:r w:rsidR="008F6757">
        <w:rPr>
          <w:rFonts w:hint="eastAsia"/>
        </w:rPr>
        <w:t xml:space="preserve">　</w:t>
      </w:r>
      <w:r w:rsidR="008F6757">
        <w:rPr>
          <w:rFonts w:hint="eastAsia"/>
        </w:rPr>
        <w:t>p=0.0118</w:t>
      </w:r>
    </w:p>
    <w:p w:rsidR="008F6757" w:rsidRPr="008F6757" w:rsidRDefault="008F6757">
      <w:r w:rsidRPr="008F6757">
        <w:rPr>
          <w:noProof/>
        </w:rPr>
        <w:drawing>
          <wp:inline distT="0" distB="0" distL="0" distR="0" wp14:anchorId="6CD258BD" wp14:editId="0D450C89">
            <wp:extent cx="2717940" cy="1911448"/>
            <wp:effectExtent l="0" t="0" r="635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17940" cy="1911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F6757" w:rsidRPr="008F675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A0F"/>
    <w:rsid w:val="000D1E77"/>
    <w:rsid w:val="00257472"/>
    <w:rsid w:val="00673A0F"/>
    <w:rsid w:val="008F6757"/>
    <w:rsid w:val="009407E6"/>
    <w:rsid w:val="00970416"/>
    <w:rsid w:val="009853B8"/>
    <w:rsid w:val="00B668FD"/>
    <w:rsid w:val="00C87876"/>
    <w:rsid w:val="00DE7B66"/>
    <w:rsid w:val="00E17AFB"/>
    <w:rsid w:val="00FD1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8787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8787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8787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8787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ouseComputer PC</Company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yuki Yoshino</dc:creator>
  <cp:lastModifiedBy>Miyazaki</cp:lastModifiedBy>
  <cp:revision>2</cp:revision>
  <dcterms:created xsi:type="dcterms:W3CDTF">2018-12-06T22:19:00Z</dcterms:created>
  <dcterms:modified xsi:type="dcterms:W3CDTF">2018-12-06T22:19:00Z</dcterms:modified>
</cp:coreProperties>
</file>